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3D4BD" w14:textId="10B9EDB1" w:rsidR="00BB2348" w:rsidRPr="00A211B2" w:rsidRDefault="00BB2348" w:rsidP="00BB2348">
      <w:pPr>
        <w:pStyle w:val="Heading1"/>
        <w:numPr>
          <w:ilvl w:val="0"/>
          <w:numId w:val="0"/>
        </w:numPr>
        <w:spacing w:before="120"/>
        <w:ind w:left="567" w:hanging="567"/>
        <w:contextualSpacing/>
        <w:rPr>
          <w:bCs/>
          <w:lang w:val="en-GB"/>
        </w:rPr>
      </w:pPr>
      <w:r w:rsidRPr="00A211B2">
        <w:rPr>
          <w:bCs/>
          <w:lang w:val="en-GB"/>
        </w:rPr>
        <w:t>Appendices</w:t>
      </w:r>
    </w:p>
    <w:p w14:paraId="11053346" w14:textId="77777777" w:rsidR="00BB2348" w:rsidRPr="002E65D6" w:rsidRDefault="00BB2348" w:rsidP="00BB2348">
      <w:pPr>
        <w:pStyle w:val="ListParagraph"/>
        <w:numPr>
          <w:ilvl w:val="0"/>
          <w:numId w:val="0"/>
        </w:numPr>
        <w:rPr>
          <w:b/>
          <w:bCs/>
          <w:i/>
          <w:iCs/>
        </w:rPr>
      </w:pPr>
      <w:r w:rsidRPr="002E65D6">
        <w:rPr>
          <w:b/>
          <w:bCs/>
          <w:i/>
          <w:iCs/>
        </w:rPr>
        <w:t>Appendix A – List of RASSO offences included in the dataset</w:t>
      </w:r>
    </w:p>
    <w:p w14:paraId="0F8CCB64" w14:textId="77777777" w:rsidR="00BB2348" w:rsidRPr="003341B3" w:rsidRDefault="00BB2348" w:rsidP="00BB2348">
      <w:pPr>
        <w:contextualSpacing/>
        <w:rPr>
          <w:rFonts w:cs="Times New Roman"/>
          <w:i/>
          <w:iCs/>
          <w:sz w:val="20"/>
          <w:szCs w:val="20"/>
        </w:rPr>
      </w:pPr>
      <w:r w:rsidRPr="003341B3">
        <w:rPr>
          <w:rFonts w:cs="Times New Roman"/>
          <w:i/>
          <w:iCs/>
          <w:sz w:val="20"/>
          <w:szCs w:val="20"/>
        </w:rPr>
        <w:t>Rape offence</w:t>
      </w:r>
    </w:p>
    <w:p w14:paraId="27636F55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284" w:hanging="284"/>
        <w:rPr>
          <w:b/>
          <w:bCs/>
          <w:i/>
          <w:iCs/>
          <w:sz w:val="20"/>
          <w:szCs w:val="20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a woman 16 years of age or over - SOA 2003 (recordable)</w:t>
      </w:r>
    </w:p>
    <w:p w14:paraId="2CB2C59B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284" w:hanging="284"/>
        <w:rPr>
          <w:b/>
          <w:bCs/>
          <w:i/>
          <w:iCs/>
          <w:sz w:val="20"/>
          <w:szCs w:val="20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female aged 16 or over</w:t>
      </w:r>
    </w:p>
    <w:p w14:paraId="615387D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284" w:hanging="284"/>
        <w:rPr>
          <w:b/>
          <w:bCs/>
          <w:i/>
          <w:iCs/>
          <w:sz w:val="20"/>
          <w:szCs w:val="20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ed rape of a female aged 16 or over</w:t>
      </w:r>
    </w:p>
    <w:p w14:paraId="5C8F870B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284" w:hanging="284"/>
        <w:rPr>
          <w:b/>
          <w:bCs/>
          <w:i/>
          <w:iCs/>
          <w:sz w:val="20"/>
          <w:szCs w:val="20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a girl aged 13 / 14 / 15 - SOA 2003 (recordable)</w:t>
      </w:r>
    </w:p>
    <w:p w14:paraId="093C8A7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284" w:hanging="284"/>
        <w:rPr>
          <w:b/>
          <w:bCs/>
          <w:i/>
          <w:iCs/>
          <w:sz w:val="20"/>
          <w:szCs w:val="20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female aged under 16; Rape of a female aged under 16</w:t>
      </w:r>
    </w:p>
    <w:p w14:paraId="7298A60F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284" w:hanging="284"/>
        <w:rPr>
          <w:b/>
          <w:bCs/>
          <w:i/>
          <w:iCs/>
          <w:sz w:val="20"/>
          <w:szCs w:val="20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ed rape of a female aged under 16</w:t>
      </w:r>
    </w:p>
    <w:p w14:paraId="65277B71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284" w:hanging="284"/>
        <w:rPr>
          <w:b/>
          <w:bCs/>
          <w:i/>
          <w:iCs/>
          <w:sz w:val="20"/>
          <w:szCs w:val="20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female child under 13 by a male</w:t>
      </w:r>
    </w:p>
    <w:p w14:paraId="36B790C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ed rape of a female child under 13 by a male</w:t>
      </w:r>
    </w:p>
    <w:p w14:paraId="3B398C9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male aged 16 or over</w:t>
      </w:r>
    </w:p>
    <w:p w14:paraId="29D2569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ed rape of a male aged 16 or over</w:t>
      </w:r>
    </w:p>
    <w:p w14:paraId="0550B66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male aged under 16</w:t>
      </w:r>
    </w:p>
    <w:p w14:paraId="04713A5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ed rape of a male aged under 16</w:t>
      </w:r>
    </w:p>
    <w:p w14:paraId="06D82806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male child under 13 by a male</w:t>
      </w:r>
    </w:p>
    <w:p w14:paraId="2D8430CB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ed rape of a male child under 13 by a male</w:t>
      </w:r>
    </w:p>
    <w:p w14:paraId="4350A19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female aged under 16 - multiple undefined offenders</w:t>
      </w:r>
    </w:p>
    <w:p w14:paraId="07538FB3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a woman 16 years of age or over - multiple undefined offenders</w:t>
      </w:r>
    </w:p>
    <w:p w14:paraId="2BBC6CD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ed rape of a female aged 16 or over - multiple undefined offenders</w:t>
      </w:r>
    </w:p>
    <w:p w14:paraId="76A85163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female child under 13 by a male - multiple undefined offenders</w:t>
      </w:r>
    </w:p>
    <w:p w14:paraId="324748A3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male aged under 16 - multiple undefined offenders</w:t>
      </w:r>
    </w:p>
    <w:p w14:paraId="73BA70D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male aged 16 or over - multiple undefined offenders</w:t>
      </w:r>
    </w:p>
    <w:p w14:paraId="52883AA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Rape of a male child under 13 by a male - multiple undefined offenders</w:t>
      </w:r>
    </w:p>
    <w:p w14:paraId="4F3F0264" w14:textId="77777777" w:rsidR="00BB2348" w:rsidRPr="003341B3" w:rsidRDefault="00BB2348" w:rsidP="00BB2348">
      <w:pPr>
        <w:contextualSpacing/>
        <w:rPr>
          <w:rFonts w:cs="Times New Roman"/>
          <w:i/>
          <w:iCs/>
          <w:sz w:val="20"/>
          <w:szCs w:val="20"/>
        </w:rPr>
      </w:pPr>
      <w:r w:rsidRPr="003341B3">
        <w:rPr>
          <w:rFonts w:cs="Times New Roman"/>
          <w:i/>
          <w:iCs/>
          <w:sz w:val="20"/>
          <w:szCs w:val="20"/>
        </w:rPr>
        <w:t>Sexual assault offence</w:t>
      </w:r>
    </w:p>
    <w:p w14:paraId="3F4B9B7B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ssault on a female by penetration</w:t>
      </w:r>
    </w:p>
    <w:p w14:paraId="52989FC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to sexually assault by penetration a female aged 13 and over (recordable)</w:t>
      </w:r>
    </w:p>
    <w:p w14:paraId="4435F32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onspire to sexually assault a female person 13 or over by penetration (recordable)</w:t>
      </w:r>
    </w:p>
    <w:p w14:paraId="64BCF30E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sexual assault on a female - SOA 2003 (recordable)</w:t>
      </w:r>
    </w:p>
    <w:p w14:paraId="3FC55786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ssault on a female</w:t>
      </w:r>
    </w:p>
    <w:p w14:paraId="10BB77B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ssault of a female child under 13 by penetration</w:t>
      </w:r>
    </w:p>
    <w:p w14:paraId="02EB63C6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to assault a girl under 13 by penetration with a part of your body / a thing (recordable)</w:t>
      </w:r>
    </w:p>
    <w:p w14:paraId="1B5F4553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Aid </w:t>
      </w:r>
      <w:proofErr w:type="gramStart"/>
      <w:r w:rsidRPr="003341B3">
        <w:rPr>
          <w:rFonts w:eastAsia="Times New Roman"/>
          <w:color w:val="333333"/>
          <w:sz w:val="20"/>
          <w:szCs w:val="20"/>
          <w:lang w:eastAsia="en-GB"/>
        </w:rPr>
        <w:t>abet</w:t>
      </w:r>
      <w:proofErr w:type="gramEnd"/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 the sexual assault of a female child under 13 by touching (recordable)</w:t>
      </w:r>
    </w:p>
    <w:p w14:paraId="30F342F1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to sexually assault a girl under 13 by touching (recordable)</w:t>
      </w:r>
    </w:p>
    <w:p w14:paraId="7F5BF475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ssault of a female child under 13</w:t>
      </w:r>
    </w:p>
    <w:p w14:paraId="05BE35B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to cause / incite a girl under 13 to engage in sexual activity - penetration (recordable)</w:t>
      </w:r>
    </w:p>
    <w:p w14:paraId="6D1EDDFB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child under 13 to engage in sexual activity - Female child – penetration</w:t>
      </w:r>
    </w:p>
    <w:p w14:paraId="5436CABD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onspire to cause / incite a girl under 13 to engage in a penetrative sexual activity (recordable)</w:t>
      </w:r>
    </w:p>
    <w:p w14:paraId="550C8582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to cause / incite a female child aged under 13 to engage in sexual activity - no penetration (recordable)</w:t>
      </w:r>
    </w:p>
    <w:p w14:paraId="5C6AA5B1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child under 13 to engage in sexual activity - Female child - no penetration</w:t>
      </w:r>
    </w:p>
    <w:p w14:paraId="02634C8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onspire to cause / incite a girl under the age of 13 to engage in sexual activity - no penetration (recordable)</w:t>
      </w:r>
    </w:p>
    <w:p w14:paraId="367A6BC5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child under 13 to engage in sexual activity - Male child – penetration</w:t>
      </w:r>
    </w:p>
    <w:p w14:paraId="118530ED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child under 13 to engage in sexual activity - Male child - no penetration</w:t>
      </w:r>
    </w:p>
    <w:p w14:paraId="3DB29BBC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Offender 18 or over engage in penetrative sexual activity with girl under 13 - SOA 2003 (recordable)</w:t>
      </w:r>
    </w:p>
    <w:p w14:paraId="080D5883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e / incite a female child under 13 to engage in sexual activity - offender 18 or over - penetration (recordable)</w:t>
      </w:r>
    </w:p>
    <w:p w14:paraId="03094B92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e / incite a male child under 13 to engage in sexual activity - offender 18 or over - penetration (recordable)</w:t>
      </w:r>
    </w:p>
    <w:p w14:paraId="16A4D97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to engage in a penetrative sexual activity with a girl under 13 - offender under 18 (recordable)</w:t>
      </w:r>
    </w:p>
    <w:p w14:paraId="4D36566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child under 13 by an offender under 18 years of age - Female child – penetration</w:t>
      </w:r>
    </w:p>
    <w:p w14:paraId="389DD7E1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child under 13 by an offender under 18 years of age - Male child – penetration</w:t>
      </w:r>
    </w:p>
    <w:p w14:paraId="1A6FB57F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lastRenderedPageBreak/>
        <w:t>Causing or inciting a child under 13 to engage in sexual activity by an offender under 18 years of age - Female child – penetration</w:t>
      </w:r>
    </w:p>
    <w:p w14:paraId="4A928C0C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child under 13 to engage in sexual activity by an offender under 18 years of age - Male child – penetration</w:t>
      </w:r>
    </w:p>
    <w:p w14:paraId="73138A1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Offender 18 or over engage in </w:t>
      </w:r>
      <w:proofErr w:type="spellStart"/>
      <w:r w:rsidRPr="003341B3">
        <w:rPr>
          <w:rFonts w:eastAsia="Times New Roman"/>
          <w:color w:val="333333"/>
          <w:sz w:val="20"/>
          <w:szCs w:val="20"/>
          <w:lang w:eastAsia="en-GB"/>
        </w:rPr>
        <w:t>non penetrative</w:t>
      </w:r>
      <w:proofErr w:type="spellEnd"/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 sexual activity with girl under 13 - SOA 2003 (recordable)</w:t>
      </w:r>
    </w:p>
    <w:p w14:paraId="4FA4829F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Offender 18 or over cause / incite a girl under 13 to engage in sexual activity - no penetration - SOA 2003 (recordable)</w:t>
      </w:r>
    </w:p>
    <w:p w14:paraId="7533DC82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Offender 18 or over attempt to cause / incite a boy under 13 to engage in sexual activity - no penetration (recordable)</w:t>
      </w:r>
    </w:p>
    <w:p w14:paraId="619F63C1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Offender 18 or over cause / incite a boy under 13 to engage in sexual activity - no penetration (recordable)</w:t>
      </w:r>
    </w:p>
    <w:p w14:paraId="3AC2DF1F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child under 13 by an offender under 18 years of age - Female child - no penetration</w:t>
      </w:r>
    </w:p>
    <w:p w14:paraId="60F6735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child under 13 by an offender under 18 years of age - Male child - no penetration</w:t>
      </w:r>
    </w:p>
    <w:p w14:paraId="69B3AA98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child under 13 to engage in sexual activity by an offender under 18 years of age - Female child - no penetration</w:t>
      </w:r>
    </w:p>
    <w:p w14:paraId="2CA468D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child under 13 to engage in sexual activity by an offender under 18 years of age - Male child - no penetration</w:t>
      </w:r>
    </w:p>
    <w:p w14:paraId="3A565E2A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a person to engage in sexual activity without consent - Female person</w:t>
      </w:r>
    </w:p>
    <w:p w14:paraId="1E67403C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a person to engage in sexual activity without consent - Male person</w:t>
      </w:r>
    </w:p>
    <w:p w14:paraId="7A180281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a person to engage in sexual activity without consent - Female person - no penetration</w:t>
      </w:r>
    </w:p>
    <w:p w14:paraId="0624FE5C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onspire to cause a female 13 or over to engage in sexual activity - no penetration (recordable)</w:t>
      </w:r>
    </w:p>
    <w:p w14:paraId="543ECDB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a person to engage in sexual activity without consent - Male person - no penetration</w:t>
      </w:r>
    </w:p>
    <w:p w14:paraId="0865B09B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person with a mental disorder impeding choice - Male person</w:t>
      </w:r>
    </w:p>
    <w:p w14:paraId="4034F1B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person with a mental disorder impeding choice - Female person</w:t>
      </w:r>
    </w:p>
    <w:p w14:paraId="4A29D74A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person with a mental disorder impeding choice - Male person - no penetration</w:t>
      </w:r>
    </w:p>
    <w:p w14:paraId="42351B9B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Sexual activity with a person with a mental disorder impeding choice - Female person - no penetration</w:t>
      </w:r>
    </w:p>
    <w:p w14:paraId="0A70EE7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person with a mental disorder impeding choice to engage in sexual activity - Male person</w:t>
      </w:r>
    </w:p>
    <w:p w14:paraId="297906F3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person with a mental disorder impeding choice to engage in sexual activity - Female person</w:t>
      </w:r>
    </w:p>
    <w:p w14:paraId="230C693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person with a mental disorder impeding choice to engage in sexual activity - Male person - no penetration</w:t>
      </w:r>
    </w:p>
    <w:p w14:paraId="2E2CA9F6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a person with a mental disorder impeding choice to engage in sexual activity - Female person - no penetration</w:t>
      </w:r>
    </w:p>
    <w:p w14:paraId="02811372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Inducement, </w:t>
      </w:r>
      <w:proofErr w:type="gramStart"/>
      <w:r w:rsidRPr="003341B3">
        <w:rPr>
          <w:rFonts w:eastAsia="Times New Roman"/>
          <w:color w:val="333333"/>
          <w:sz w:val="20"/>
          <w:szCs w:val="20"/>
          <w:lang w:eastAsia="en-GB"/>
        </w:rPr>
        <w:t>threat</w:t>
      </w:r>
      <w:proofErr w:type="gramEnd"/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 or deception to procure sexual activity with a person with a mental disorder - no penetration</w:t>
      </w:r>
    </w:p>
    <w:p w14:paraId="2CD39E0F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Causing a person with a mental disorder to engage in sexual activity by inducement, </w:t>
      </w:r>
      <w:proofErr w:type="gramStart"/>
      <w:r w:rsidRPr="003341B3">
        <w:rPr>
          <w:rFonts w:eastAsia="Times New Roman"/>
          <w:color w:val="333333"/>
          <w:sz w:val="20"/>
          <w:szCs w:val="20"/>
          <w:lang w:eastAsia="en-GB"/>
        </w:rPr>
        <w:t>threat</w:t>
      </w:r>
      <w:proofErr w:type="gramEnd"/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 or deception – penetration</w:t>
      </w:r>
    </w:p>
    <w:p w14:paraId="4D636E48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Causing a person with a mental disorder to engage in sexual activity by inducement, </w:t>
      </w:r>
      <w:proofErr w:type="gramStart"/>
      <w:r w:rsidRPr="003341B3">
        <w:rPr>
          <w:rFonts w:eastAsia="Times New Roman"/>
          <w:color w:val="333333"/>
          <w:sz w:val="20"/>
          <w:szCs w:val="20"/>
          <w:lang w:eastAsia="en-GB"/>
        </w:rPr>
        <w:t>threat</w:t>
      </w:r>
      <w:proofErr w:type="gramEnd"/>
      <w:r w:rsidRPr="003341B3">
        <w:rPr>
          <w:rFonts w:eastAsia="Times New Roman"/>
          <w:color w:val="333333"/>
          <w:sz w:val="20"/>
          <w:szCs w:val="20"/>
          <w:lang w:eastAsia="en-GB"/>
        </w:rPr>
        <w:t xml:space="preserve"> or deception - no penetration</w:t>
      </w:r>
    </w:p>
    <w:p w14:paraId="7A8A9FE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Sexual activity with a person with a mental disorder - Male person</w:t>
      </w:r>
    </w:p>
    <w:p w14:paraId="3325B318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Sexual activity with a person with a mental disorder - Female person</w:t>
      </w:r>
    </w:p>
    <w:p w14:paraId="4854668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Sexual activity with a person with a mental disorder - Male person - no penetration</w:t>
      </w:r>
    </w:p>
    <w:p w14:paraId="68EE1578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Sexual activity with a person with a mental disorder - Female person - no penetration</w:t>
      </w:r>
    </w:p>
    <w:p w14:paraId="10BA80ED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Causing or inciting sexual activity (person with mental disorder) – Penetration</w:t>
      </w:r>
    </w:p>
    <w:p w14:paraId="5DF0BFE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Causing or inciting sexual activity (person with mental disorder) - No penetration</w:t>
      </w:r>
    </w:p>
    <w:p w14:paraId="77FE65B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rranging or facilitating the commission of a child sex offence</w:t>
      </w:r>
    </w:p>
    <w:p w14:paraId="7591202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Paying for the sexual services of a child - Male child under 13</w:t>
      </w:r>
    </w:p>
    <w:p w14:paraId="5B8B6FFA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Paying for the sexual services of a child - Female child under 18</w:t>
      </w:r>
    </w:p>
    <w:p w14:paraId="0F53B4BF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Paying for the sexual services of a child - Male child under 18</w:t>
      </w:r>
    </w:p>
    <w:p w14:paraId="1949BE95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ttempt to cause / incite the sexual exploitation of a child aged 13 - 17 (recordable)</w:t>
      </w:r>
    </w:p>
    <w:p w14:paraId="3D2120A3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child prostitution or pornography - Child 13 – 17</w:t>
      </w:r>
    </w:p>
    <w:p w14:paraId="3AEDE422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child prostitution or pornography - Child 13 – 17</w:t>
      </w:r>
    </w:p>
    <w:p w14:paraId="5355BACD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ontrolling a child prostitute or a child involved in pornography - Child 13 – 17</w:t>
      </w:r>
    </w:p>
    <w:p w14:paraId="1AEC2B22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rranging or facilitating child prostitution or pornography - Child 13 – 17 (recordable)</w:t>
      </w:r>
    </w:p>
    <w:p w14:paraId="713F76F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Arranging or facilitating child prostitution or pornography - Child 13 – 17</w:t>
      </w:r>
    </w:p>
    <w:p w14:paraId="2AC3C3BD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or inciting child prostitution or pornography - Child under 13</w:t>
      </w:r>
    </w:p>
    <w:p w14:paraId="3338F39E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ontrolling a child prostitute or a child involved in pornography - Child under 13</w:t>
      </w:r>
    </w:p>
    <w:p w14:paraId="2AE6B297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lastRenderedPageBreak/>
        <w:t>Arranging or facilitating child prostitution or pornography - Child under 13</w:t>
      </w:r>
    </w:p>
    <w:p w14:paraId="6F5E1B8D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Paying for the sexual services of a child - Female child under 16</w:t>
      </w:r>
    </w:p>
    <w:p w14:paraId="0853E21E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Trafficking persons into the United Kingdom for sexual exploitation (recordable)</w:t>
      </w:r>
    </w:p>
    <w:p w14:paraId="15164FF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Trafficking persons within the United Kingdom for sexual exploitation (recordable)</w:t>
      </w:r>
    </w:p>
    <w:p w14:paraId="1406CA58" w14:textId="77777777" w:rsidR="00BB2348" w:rsidRPr="003341B3" w:rsidRDefault="00BB2348" w:rsidP="00BB2348">
      <w:pPr>
        <w:contextualSpacing/>
        <w:rPr>
          <w:rFonts w:cs="Times New Roman"/>
          <w:i/>
          <w:iCs/>
          <w:sz w:val="20"/>
          <w:szCs w:val="20"/>
        </w:rPr>
      </w:pPr>
      <w:r w:rsidRPr="003341B3">
        <w:rPr>
          <w:rFonts w:cs="Times New Roman"/>
          <w:i/>
          <w:iCs/>
          <w:sz w:val="20"/>
          <w:szCs w:val="20"/>
        </w:rPr>
        <w:t>Non-contact offence</w:t>
      </w:r>
    </w:p>
    <w:p w14:paraId="638D3F00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Engage in sexual activity in presence of a child under 13 - offender 18 or over (recordable)</w:t>
      </w:r>
    </w:p>
    <w:p w14:paraId="3CB6C335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Engaging in sexual activity in the presence of a child under 13 by an offender over 18 years of age</w:t>
      </w:r>
    </w:p>
    <w:p w14:paraId="4A6BAAC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a child under 13 to watch a sexual act by an offender over 18 years of age</w:t>
      </w:r>
    </w:p>
    <w:p w14:paraId="1F83B564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Offender 18 or over cause a child under 13 to watch / look at an image of sexual activity - SOA 2003 (recordable)</w:t>
      </w:r>
    </w:p>
    <w:p w14:paraId="1AD28509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Engaging in sexual activity in the presence of a child under 13 by an offender under 18 years of age</w:t>
      </w:r>
    </w:p>
    <w:p w14:paraId="19467D98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using a child under 13 to watch a sexual act by an offender under 18 years of age</w:t>
      </w:r>
    </w:p>
    <w:p w14:paraId="404CE318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Sexual activity in the presence of a person with a mental disorder</w:t>
      </w:r>
    </w:p>
    <w:p w14:paraId="60B0F65E" w14:textId="77777777" w:rsidR="00BB2348" w:rsidRPr="003341B3" w:rsidRDefault="00BB2348" w:rsidP="00BB2348">
      <w:pPr>
        <w:pStyle w:val="ListParagraph"/>
        <w:numPr>
          <w:ilvl w:val="0"/>
          <w:numId w:val="4"/>
        </w:numPr>
        <w:ind w:left="0" w:firstLine="0"/>
        <w:rPr>
          <w:rFonts w:eastAsia="Times New Roman"/>
          <w:color w:val="333333"/>
          <w:sz w:val="20"/>
          <w:szCs w:val="20"/>
          <w:lang w:eastAsia="en-GB"/>
        </w:rPr>
      </w:pPr>
      <w:r w:rsidRPr="003341B3">
        <w:rPr>
          <w:rFonts w:eastAsia="Times New Roman"/>
          <w:color w:val="333333"/>
          <w:sz w:val="20"/>
          <w:szCs w:val="20"/>
          <w:lang w:eastAsia="en-GB"/>
        </w:rPr>
        <w:t>Care workers: Causing a person with a mental disorder or learning disability to watch a sexual act</w:t>
      </w:r>
      <w:r w:rsidRPr="003341B3">
        <w:rPr>
          <w:rFonts w:eastAsia="Times New Roman"/>
          <w:color w:val="333333"/>
          <w:sz w:val="20"/>
          <w:szCs w:val="20"/>
          <w:lang w:eastAsia="en-GB"/>
        </w:rPr>
        <w:br w:type="page"/>
      </w:r>
    </w:p>
    <w:p w14:paraId="7FE86E81" w14:textId="77777777" w:rsidR="00BB2348" w:rsidRPr="003341B3" w:rsidRDefault="00BB2348" w:rsidP="00BB2348">
      <w:pPr>
        <w:pStyle w:val="ListParagraph"/>
        <w:numPr>
          <w:ilvl w:val="0"/>
          <w:numId w:val="0"/>
        </w:numPr>
        <w:rPr>
          <w:rFonts w:eastAsia="Times New Roman"/>
          <w:b/>
          <w:bCs/>
          <w:i/>
          <w:iCs/>
          <w:color w:val="333333"/>
          <w:lang w:eastAsia="en-GB"/>
        </w:rPr>
      </w:pPr>
      <w:r w:rsidRPr="002E65D6">
        <w:rPr>
          <w:rFonts w:eastAsia="Times New Roman"/>
          <w:b/>
          <w:bCs/>
          <w:i/>
          <w:iCs/>
          <w:color w:val="333333"/>
          <w:lang w:eastAsia="en-GB"/>
        </w:rPr>
        <w:lastRenderedPageBreak/>
        <w:t>Appendix B – full list of relationship categories</w:t>
      </w:r>
    </w:p>
    <w:p w14:paraId="12E43C75" w14:textId="77777777" w:rsidR="00BB2348" w:rsidRPr="003341B3" w:rsidRDefault="00BB2348" w:rsidP="00BB2348">
      <w:pPr>
        <w:pStyle w:val="CommentText"/>
        <w:numPr>
          <w:ilvl w:val="0"/>
          <w:numId w:val="4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Acquaintance</w:t>
      </w:r>
    </w:p>
    <w:p w14:paraId="58F01611" w14:textId="77777777" w:rsidR="00BB2348" w:rsidRPr="003341B3" w:rsidRDefault="00BB2348" w:rsidP="00BB2348">
      <w:pPr>
        <w:pStyle w:val="CommentText"/>
        <w:numPr>
          <w:ilvl w:val="0"/>
          <w:numId w:val="4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Brother (incl. step/half/adopted)</w:t>
      </w:r>
    </w:p>
    <w:p w14:paraId="0D8B618C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Daughter (incl. step/half/adopted)</w:t>
      </w:r>
    </w:p>
    <w:p w14:paraId="3729E365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it-IT"/>
        </w:rPr>
        <w:t>Ex-partner: Heterosexual</w:t>
      </w:r>
    </w:p>
    <w:p w14:paraId="5D05619F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it-IT"/>
        </w:rPr>
        <w:t>Ex-partner: Non-heterosexual</w:t>
      </w:r>
    </w:p>
    <w:p w14:paraId="327EF8FD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Ex-partner: Not known</w:t>
      </w:r>
    </w:p>
    <w:p w14:paraId="4C22CEC9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Grandchild (incl. step/adopted)</w:t>
      </w:r>
    </w:p>
    <w:p w14:paraId="6E63DCCB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Grandparent (incl. step/adopted)</w:t>
      </w:r>
    </w:p>
    <w:p w14:paraId="081A478B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Not known/No current suspect</w:t>
      </w:r>
    </w:p>
    <w:p w14:paraId="73375345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Not seen by victim</w:t>
      </w:r>
    </w:p>
    <w:p w14:paraId="2C826B9D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ther relative</w:t>
      </w:r>
    </w:p>
    <w:p w14:paraId="22672F18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ther sexual relationship</w:t>
      </w:r>
    </w:p>
    <w:p w14:paraId="6B866303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Parent (incl. step/adopted)</w:t>
      </w:r>
    </w:p>
    <w:p w14:paraId="1D916C3E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Partner: Heterosexual</w:t>
      </w:r>
    </w:p>
    <w:p w14:paraId="6EF24DA1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Partner: Non-heterosexual</w:t>
      </w:r>
    </w:p>
    <w:p w14:paraId="609901C9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Partner: Not known</w:t>
      </w:r>
    </w:p>
    <w:p w14:paraId="68E6763A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Sister (incl. step/half/adopted)</w:t>
      </w:r>
    </w:p>
    <w:p w14:paraId="6C5272B9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Son (incl. step/half/adopted)</w:t>
      </w:r>
    </w:p>
    <w:p w14:paraId="32081360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Stranger</w:t>
      </w:r>
    </w:p>
    <w:p w14:paraId="7ADC2090" w14:textId="77777777" w:rsidR="00BB2348" w:rsidRPr="003341B3" w:rsidRDefault="00BB2348" w:rsidP="00BB2348">
      <w:pPr>
        <w:pStyle w:val="CommentText"/>
        <w:numPr>
          <w:ilvl w:val="0"/>
          <w:numId w:val="5"/>
        </w:numPr>
        <w:contextualSpacing/>
        <w:rPr>
          <w:rFonts w:cs="Times New Roman"/>
        </w:rPr>
      </w:pPr>
      <w:r w:rsidRPr="003341B3">
        <w:rPr>
          <w:lang w:val="en-GB"/>
        </w:rPr>
        <w:t>Victimless/crime against state</w:t>
      </w:r>
    </w:p>
    <w:p w14:paraId="69DA3A95" w14:textId="77777777" w:rsidR="00BB2348" w:rsidRPr="003341B3" w:rsidRDefault="00BB2348" w:rsidP="00BB2348">
      <w:pPr>
        <w:contextualSpacing/>
        <w:rPr>
          <w:rFonts w:eastAsia="Times New Roman" w:cs="Times New Roman"/>
          <w:color w:val="333333"/>
          <w:szCs w:val="24"/>
          <w:lang w:eastAsia="en-GB"/>
        </w:rPr>
      </w:pPr>
      <w:r w:rsidRPr="002E65D6">
        <w:rPr>
          <w:rFonts w:eastAsia="Times New Roman" w:cs="Times New Roman"/>
          <w:color w:val="333333"/>
          <w:szCs w:val="24"/>
          <w:lang w:eastAsia="en-GB"/>
        </w:rPr>
        <w:br w:type="page"/>
      </w:r>
      <w:r w:rsidRPr="002E65D6">
        <w:rPr>
          <w:rFonts w:eastAsia="Times New Roman" w:cs="Times New Roman"/>
          <w:b/>
          <w:bCs/>
          <w:i/>
          <w:iCs/>
          <w:color w:val="333333"/>
          <w:szCs w:val="24"/>
          <w:lang w:eastAsia="en-GB"/>
        </w:rPr>
        <w:lastRenderedPageBreak/>
        <w:t>Appendix C – full list of policing outcomes</w:t>
      </w:r>
    </w:p>
    <w:p w14:paraId="74065326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Filed - Incident Report OR CRI</w:t>
      </w:r>
    </w:p>
    <w:p w14:paraId="31B0BDA9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New - Under Investigation</w:t>
      </w:r>
    </w:p>
    <w:p w14:paraId="6468C2C0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01 - Charge/Summons</w:t>
      </w:r>
    </w:p>
    <w:p w14:paraId="22042F18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02 - Caution - Youths</w:t>
      </w:r>
    </w:p>
    <w:p w14:paraId="158F826A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03 - Caution - Adults</w:t>
      </w:r>
    </w:p>
    <w:p w14:paraId="3D8AD60E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04 - TIC</w:t>
      </w:r>
    </w:p>
    <w:p w14:paraId="12429DBF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05 - Offender Dead</w:t>
      </w:r>
    </w:p>
    <w:p w14:paraId="20AA66E1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08 - Community Resolution</w:t>
      </w:r>
    </w:p>
    <w:p w14:paraId="44398BF2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09 - Not in Public Interest (CPS)</w:t>
      </w:r>
    </w:p>
    <w:p w14:paraId="6EBAA451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10 - Not in Public Interest (Pol)</w:t>
      </w:r>
    </w:p>
    <w:p w14:paraId="093EBCBA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 xml:space="preserve">OC11 - Offender </w:t>
      </w:r>
      <w:proofErr w:type="gramStart"/>
      <w:r w:rsidRPr="003341B3">
        <w:rPr>
          <w:rFonts w:cs="Times New Roman"/>
          <w:lang w:val="en-GB"/>
        </w:rPr>
        <w:t>Under Age</w:t>
      </w:r>
      <w:proofErr w:type="gramEnd"/>
    </w:p>
    <w:p w14:paraId="46DAE471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12 - Offender too ill</w:t>
      </w:r>
    </w:p>
    <w:p w14:paraId="567A97B8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13 - Vict</w:t>
      </w:r>
      <w:r>
        <w:rPr>
          <w:rFonts w:cs="Times New Roman"/>
          <w:lang w:val="en-GB"/>
        </w:rPr>
        <w:t>im</w:t>
      </w:r>
      <w:r w:rsidRPr="003341B3">
        <w:rPr>
          <w:rFonts w:cs="Times New Roman"/>
          <w:lang w:val="en-GB"/>
        </w:rPr>
        <w:t>/Witness Dead/Ill</w:t>
      </w:r>
    </w:p>
    <w:p w14:paraId="381B516D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14 - No Sus/Victim Decline</w:t>
      </w:r>
    </w:p>
    <w:p w14:paraId="0B0F8570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fr-FR"/>
        </w:rPr>
        <w:t>OC15 - Sus/</w:t>
      </w:r>
      <w:proofErr w:type="spellStart"/>
      <w:r w:rsidRPr="003341B3">
        <w:rPr>
          <w:rFonts w:cs="Times New Roman"/>
          <w:lang w:val="fr-FR"/>
        </w:rPr>
        <w:t>Insuff</w:t>
      </w:r>
      <w:r>
        <w:rPr>
          <w:rFonts w:cs="Times New Roman"/>
          <w:lang w:val="fr-FR"/>
        </w:rPr>
        <w:t>icient</w:t>
      </w:r>
      <w:r w:rsidRPr="003341B3">
        <w:rPr>
          <w:rFonts w:cs="Times New Roman"/>
          <w:lang w:val="fr-FR"/>
        </w:rPr>
        <w:t>.Evidence</w:t>
      </w:r>
      <w:proofErr w:type="spellEnd"/>
    </w:p>
    <w:p w14:paraId="6D7ECE0F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fr-FR"/>
        </w:rPr>
        <w:t>OC16 - Sus/</w:t>
      </w:r>
      <w:proofErr w:type="spellStart"/>
      <w:r w:rsidRPr="003341B3">
        <w:rPr>
          <w:rFonts w:cs="Times New Roman"/>
          <w:lang w:val="fr-FR"/>
        </w:rPr>
        <w:t>Victim</w:t>
      </w:r>
      <w:proofErr w:type="spellEnd"/>
      <w:r w:rsidRPr="003341B3">
        <w:rPr>
          <w:rFonts w:cs="Times New Roman"/>
          <w:lang w:val="fr-FR"/>
        </w:rPr>
        <w:t xml:space="preserve"> </w:t>
      </w:r>
      <w:proofErr w:type="spellStart"/>
      <w:r w:rsidRPr="003341B3">
        <w:rPr>
          <w:rFonts w:cs="Times New Roman"/>
          <w:lang w:val="fr-FR"/>
        </w:rPr>
        <w:t>Declines</w:t>
      </w:r>
      <w:proofErr w:type="spellEnd"/>
    </w:p>
    <w:p w14:paraId="34B41461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17 - Time Limit Expired</w:t>
      </w:r>
    </w:p>
    <w:p w14:paraId="7B7E9BAF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18 - No Sus</w:t>
      </w:r>
      <w:r>
        <w:rPr>
          <w:rFonts w:cs="Times New Roman"/>
          <w:lang w:val="en-GB"/>
        </w:rPr>
        <w:t>pect</w:t>
      </w:r>
      <w:r w:rsidRPr="003341B3">
        <w:rPr>
          <w:rFonts w:cs="Times New Roman"/>
          <w:lang w:val="en-GB"/>
        </w:rPr>
        <w:t>/No Line Enq</w:t>
      </w:r>
      <w:r>
        <w:rPr>
          <w:rFonts w:cs="Times New Roman"/>
          <w:lang w:val="en-GB"/>
        </w:rPr>
        <w:t>uiry</w:t>
      </w:r>
      <w:r w:rsidRPr="003341B3">
        <w:rPr>
          <w:rFonts w:cs="Times New Roman"/>
          <w:lang w:val="en-GB"/>
        </w:rPr>
        <w:t>/Filed</w:t>
      </w:r>
    </w:p>
    <w:p w14:paraId="43278F98" w14:textId="77777777" w:rsidR="00BB2348" w:rsidRPr="003341B3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 xml:space="preserve">OC20 </w:t>
      </w:r>
      <w:r>
        <w:rPr>
          <w:rFonts w:cs="Times New Roman"/>
          <w:lang w:val="en-GB"/>
        </w:rPr>
        <w:t>–</w:t>
      </w:r>
      <w:r w:rsidRPr="003341B3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Transferred </w:t>
      </w:r>
      <w:r w:rsidRPr="003341B3">
        <w:rPr>
          <w:rFonts w:cs="Times New Roman"/>
          <w:lang w:val="en-GB"/>
        </w:rPr>
        <w:t>Oth</w:t>
      </w:r>
      <w:r>
        <w:rPr>
          <w:rFonts w:cs="Times New Roman"/>
          <w:lang w:val="en-GB"/>
        </w:rPr>
        <w:t>er</w:t>
      </w:r>
      <w:r w:rsidRPr="003341B3">
        <w:rPr>
          <w:rFonts w:cs="Times New Roman"/>
          <w:lang w:val="en-GB"/>
        </w:rPr>
        <w:t xml:space="preserve"> Agency</w:t>
      </w:r>
    </w:p>
    <w:p w14:paraId="33BBF9A1" w14:textId="77777777" w:rsidR="00BB2348" w:rsidRPr="00BB2348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3341B3">
        <w:rPr>
          <w:rFonts w:cs="Times New Roman"/>
          <w:lang w:val="en-GB"/>
        </w:rPr>
        <w:t>OC21 - Investig</w:t>
      </w:r>
      <w:r>
        <w:rPr>
          <w:rFonts w:cs="Times New Roman"/>
          <w:lang w:val="en-GB"/>
        </w:rPr>
        <w:t>ation</w:t>
      </w:r>
      <w:r w:rsidRPr="003341B3">
        <w:rPr>
          <w:rFonts w:cs="Times New Roman"/>
          <w:lang w:val="en-GB"/>
        </w:rPr>
        <w:t xml:space="preserve"> not in Public </w:t>
      </w:r>
      <w:r>
        <w:rPr>
          <w:rFonts w:cs="Times New Roman"/>
          <w:lang w:val="en-GB"/>
        </w:rPr>
        <w:t>Interest</w:t>
      </w:r>
    </w:p>
    <w:p w14:paraId="7F1C3D3D" w14:textId="735C3722" w:rsidR="00EB1914" w:rsidRPr="00BB2348" w:rsidRDefault="00BB2348" w:rsidP="00BB2348">
      <w:pPr>
        <w:pStyle w:val="CommentText"/>
        <w:numPr>
          <w:ilvl w:val="0"/>
          <w:numId w:val="6"/>
        </w:numPr>
        <w:contextualSpacing/>
        <w:rPr>
          <w:rFonts w:cs="Times New Roman"/>
        </w:rPr>
      </w:pPr>
      <w:r w:rsidRPr="00BB2348">
        <w:rPr>
          <w:rFonts w:cs="Times New Roman"/>
          <w:lang w:val="en-GB"/>
        </w:rPr>
        <w:t>OC22 - Diversionary, educational</w:t>
      </w:r>
    </w:p>
    <w:sectPr w:rsidR="00EB1914" w:rsidRPr="00BB2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D6C5C"/>
    <w:multiLevelType w:val="hybridMultilevel"/>
    <w:tmpl w:val="9C04B134"/>
    <w:lvl w:ilvl="0" w:tplc="96E67D8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A0BCA"/>
    <w:multiLevelType w:val="hybridMultilevel"/>
    <w:tmpl w:val="FA426458"/>
    <w:lvl w:ilvl="0" w:tplc="96E67D8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473EE1"/>
    <w:multiLevelType w:val="hybridMultilevel"/>
    <w:tmpl w:val="7134704E"/>
    <w:lvl w:ilvl="0" w:tplc="B6CAD582">
      <w:start w:val="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B2348"/>
    <w:rsid w:val="002106A1"/>
    <w:rsid w:val="00BB2348"/>
    <w:rsid w:val="00E225E0"/>
    <w:rsid w:val="00E46097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5402"/>
  <w15:chartTrackingRefBased/>
  <w15:docId w15:val="{77A2925C-0CDB-4974-86A5-0E2E5241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3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B2348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BB234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BB234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BB234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BB234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3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23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B234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B23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B23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B234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B2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348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BB234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69</Words>
  <Characters>8374</Characters>
  <Application>Microsoft Office Word</Application>
  <DocSecurity>0</DocSecurity>
  <Lines>69</Lines>
  <Paragraphs>19</Paragraphs>
  <ScaleCrop>false</ScaleCrop>
  <Company/>
  <LinksUpToDate>false</LinksUpToDate>
  <CharactersWithSpaces>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Davies</dc:creator>
  <cp:keywords/>
  <dc:description/>
  <cp:lastModifiedBy>Kari Davies</cp:lastModifiedBy>
  <cp:revision>1</cp:revision>
  <dcterms:created xsi:type="dcterms:W3CDTF">2022-08-08T17:08:00Z</dcterms:created>
  <dcterms:modified xsi:type="dcterms:W3CDTF">2022-08-08T17:09:00Z</dcterms:modified>
</cp:coreProperties>
</file>